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22E4C" w14:textId="77777777" w:rsidR="000E1F56" w:rsidRDefault="000E1F56" w:rsidP="000E1F56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s</w:t>
      </w:r>
    </w:p>
    <w:p w14:paraId="3326EAFC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r w:rsidRPr="004668C2">
        <w:rPr>
          <w:rFonts w:ascii="Times New Roman" w:hAnsi="Times New Roman" w:cs="Times New Roman"/>
          <w:b/>
          <w:bCs/>
          <w:iCs/>
          <w:sz w:val="24"/>
        </w:rPr>
        <w:t>Table</w:t>
      </w:r>
      <w:r w:rsidRPr="004668C2">
        <w:rPr>
          <w:rFonts w:ascii="Times New Roman" w:hAnsi="Times New Roman" w:cs="Times New Roman"/>
          <w:b/>
          <w:bCs/>
          <w:sz w:val="24"/>
        </w:rPr>
        <w:t xml:space="preserve"> S1.</w:t>
      </w:r>
      <w:r w:rsidRPr="00A57E0D">
        <w:rPr>
          <w:rFonts w:ascii="Times New Roman" w:hAnsi="Times New Roman" w:cs="Times New Roman"/>
          <w:sz w:val="24"/>
        </w:rPr>
        <w:t xml:space="preserve"> Details of thrombosis episodes and </w:t>
      </w:r>
      <w:proofErr w:type="spellStart"/>
      <w:r w:rsidRPr="00A57E0D">
        <w:rPr>
          <w:rFonts w:ascii="Times New Roman" w:hAnsi="Times New Roman" w:cs="Times New Roman"/>
          <w:sz w:val="24"/>
        </w:rPr>
        <w:t>aPL</w:t>
      </w:r>
      <w:proofErr w:type="spellEnd"/>
      <w:r w:rsidRPr="00A57E0D">
        <w:rPr>
          <w:rFonts w:ascii="Times New Roman" w:hAnsi="Times New Roman" w:cs="Times New Roman"/>
          <w:sz w:val="24"/>
        </w:rPr>
        <w:t xml:space="preserve"> categories</w:t>
      </w:r>
      <w:r>
        <w:rPr>
          <w:rFonts w:ascii="Times New Roman" w:hAnsi="Times New Roman" w:cs="Times New Roman"/>
          <w:sz w:val="24"/>
        </w:rPr>
        <w:t>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161"/>
        <w:gridCol w:w="1001"/>
        <w:gridCol w:w="1124"/>
        <w:gridCol w:w="942"/>
        <w:gridCol w:w="792"/>
      </w:tblGrid>
      <w:tr w:rsidR="000E1F56" w14:paraId="093D21EB" w14:textId="77777777" w:rsidTr="00913F69">
        <w:trPr>
          <w:trHeight w:val="259"/>
        </w:trPr>
        <w:tc>
          <w:tcPr>
            <w:tcW w:w="2861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711830F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Variables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5DDDB85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　</w:t>
            </w:r>
          </w:p>
        </w:tc>
        <w:tc>
          <w:tcPr>
            <w:tcW w:w="114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3B6DEF" w14:textId="77777777" w:rsidR="000E1F56" w:rsidRPr="00C74676" w:rsidRDefault="000E1F56" w:rsidP="00913F69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Thrombosis</w:t>
            </w:r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1F543F7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p</w:t>
            </w:r>
            <w:r w:rsidRPr="006125D8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-value</w:t>
            </w:r>
            <w:r w:rsidRPr="006125D8">
              <w:rPr>
                <w:rFonts w:ascii="Arial" w:eastAsia="MS PGothic" w:hAnsi="Arial" w:cs="Arial"/>
                <w:i/>
                <w:iCs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2</w:t>
            </w:r>
          </w:p>
        </w:tc>
      </w:tr>
      <w:tr w:rsidR="000E1F56" w14:paraId="3E2EE40B" w14:textId="77777777" w:rsidTr="00913F69">
        <w:trPr>
          <w:trHeight w:val="259"/>
        </w:trPr>
        <w:tc>
          <w:tcPr>
            <w:tcW w:w="2861" w:type="pct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4AD6EB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7239EBC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Overall</w:t>
            </w: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8D4FF6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Non-arterial</w:t>
            </w: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417D03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Arterial</w:t>
            </w:r>
          </w:p>
        </w:tc>
        <w:tc>
          <w:tcPr>
            <w:tcW w:w="4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5C477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</w:tr>
      <w:tr w:rsidR="000E1F56" w14:paraId="674D9702" w14:textId="77777777" w:rsidTr="00913F69">
        <w:trPr>
          <w:trHeight w:val="259"/>
        </w:trPr>
        <w:tc>
          <w:tcPr>
            <w:tcW w:w="286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EF5988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4A8096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all = 704</w:t>
            </w:r>
            <w:r w:rsidRPr="00C74676">
              <w:rPr>
                <w:rFonts w:ascii="Arial" w:eastAsia="MS PGothic" w:hAnsi="Arial" w:cs="Arial"/>
                <w:i/>
                <w:iCs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33CD96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n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= 627</w:t>
            </w:r>
            <w:r w:rsidRPr="00C74676">
              <w:rPr>
                <w:rFonts w:ascii="Arial" w:eastAsia="MS PGothic" w:hAnsi="Arial" w:cs="Arial"/>
                <w:i/>
                <w:iCs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62DE31" w14:textId="77777777" w:rsidR="000E1F56" w:rsidRPr="00C74676" w:rsidRDefault="000E1F56" w:rsidP="00913F69">
            <w:pPr>
              <w:widowControl/>
              <w:spacing w:line="480" w:lineRule="auto"/>
              <w:textAlignment w:val="bottom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n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= 77</w:t>
            </w:r>
            <w:r w:rsidRPr="00C74676">
              <w:rPr>
                <w:rFonts w:ascii="Arial" w:eastAsia="MS PGothic" w:hAnsi="Arial" w:cs="Arial"/>
                <w:i/>
                <w:iCs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1</w:t>
            </w:r>
          </w:p>
        </w:tc>
        <w:tc>
          <w:tcPr>
            <w:tcW w:w="439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F2CA73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</w:tr>
      <w:tr w:rsidR="000E1F56" w14:paraId="32B38719" w14:textId="77777777" w:rsidTr="00913F69">
        <w:trPr>
          <w:trHeight w:val="259"/>
        </w:trPr>
        <w:tc>
          <w:tcPr>
            <w:tcW w:w="28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A7240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PL</w:t>
            </w:r>
            <w:proofErr w:type="spellEnd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categories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51E2DDB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D21A6E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44CA8C8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F3CAAF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5DF2C40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C5296A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Triple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-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positive, n 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6A9D4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6 (5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021468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3 (3.7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9B5B5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3 (1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0B2E1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&lt;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1</w:t>
            </w:r>
          </w:p>
        </w:tc>
      </w:tr>
      <w:tr w:rsidR="000E1F56" w14:paraId="2C3ECF4E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7EEF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Double positive, n 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6E46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6 (3.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2419A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0 (3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81EC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6 (7.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1008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54</w:t>
            </w:r>
          </w:p>
        </w:tc>
      </w:tr>
      <w:tr w:rsidR="000E1F56" w14:paraId="3128B0C9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A3B204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CL+a</w:t>
            </w:r>
            <w:proofErr w:type="spellEnd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  <w:lang w:val="el-GR"/>
              </w:rPr>
              <w:t>β2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GP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F0EC4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7 (2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A5AC8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2 (1.9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D772C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 (6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5ABD9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30</w:t>
            </w:r>
          </w:p>
        </w:tc>
      </w:tr>
      <w:tr w:rsidR="000E1F56" w14:paraId="32EFD0BE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112E1D2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CL+LA</w:t>
            </w:r>
            <w:proofErr w:type="spellEnd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te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6DDDC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 (0.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DE0EBE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 (0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8C6404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9DA5D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6715EA56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27E63C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  <w:lang w:val="el-GR"/>
              </w:rPr>
              <w:t>β2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GPI+LA te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6B8642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 (0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E6727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 (0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C26B0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1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E914BC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439</w:t>
            </w:r>
          </w:p>
        </w:tc>
      </w:tr>
      <w:tr w:rsidR="000E1F56" w14:paraId="6737E04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CBD08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Single positive, n 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C0C1C2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2 (1.2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175E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67 (1.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345E6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5 (1.9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C1686A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36</w:t>
            </w:r>
          </w:p>
        </w:tc>
      </w:tr>
      <w:tr w:rsidR="000E1F56" w14:paraId="707DD5B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A4AF94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C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9F0B72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5 (5.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2AF2CB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0 (4.8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552F7F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 (6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0095C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574</w:t>
            </w:r>
          </w:p>
        </w:tc>
      </w:tr>
      <w:tr w:rsidR="000E1F56" w14:paraId="4BE4328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67CCE0F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a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  <w:lang w:val="el-GR"/>
              </w:rPr>
              <w:t>β2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GP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F9E39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99D4FB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.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08890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97DD86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13EF713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C740F1C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LA te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B746E6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9 (5.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CBB447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9 (4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73EA98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0 (1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9F981A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6</w:t>
            </w:r>
          </w:p>
        </w:tc>
      </w:tr>
      <w:tr w:rsidR="000E1F56" w14:paraId="043C0CB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3D7B98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Negative, n 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5F63D3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03 (2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9890B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86 (3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1F4E63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7 (2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B2FCF9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184</w:t>
            </w:r>
          </w:p>
        </w:tc>
      </w:tr>
      <w:tr w:rsidR="000E1F56" w14:paraId="4B09627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EC0335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Others, n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7ED4F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94 (1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2BDF12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2 (1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BDA7AE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2 (1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A9E02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593</w:t>
            </w:r>
          </w:p>
        </w:tc>
      </w:tr>
      <w:tr w:rsidR="000E1F56" w14:paraId="76D5D33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13DD94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Negative, except for </w:t>
            </w: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C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F2848E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4 (2.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81094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2 (1.9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EAAD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2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0FCA1B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659</w:t>
            </w:r>
          </w:p>
        </w:tc>
      </w:tr>
      <w:tr w:rsidR="000E1F56" w14:paraId="3F73F1D8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157D24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Negative, except for a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  <w:lang w:val="el-GR"/>
              </w:rPr>
              <w:t>β2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GP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6E931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0D97F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8CE5C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45802E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1C45002F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11BF76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Negative, except for LA tes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EB037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66 (9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7F0876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8 (9.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885E5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978E9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682</w:t>
            </w:r>
          </w:p>
        </w:tc>
      </w:tr>
      <w:tr w:rsidR="000E1F56" w14:paraId="42E757DE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24C4B2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Negative, except for LA </w:t>
            </w: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test+aCL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9AAE4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0.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01D2D9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A6BCCF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1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4A3971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207</w:t>
            </w:r>
          </w:p>
        </w:tc>
      </w:tr>
      <w:tr w:rsidR="000E1F56" w14:paraId="340890BF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22C0AE" w14:textId="77777777" w:rsidR="000E1F56" w:rsidRPr="00C74676" w:rsidRDefault="000E1F56" w:rsidP="00913F69">
            <w:pPr>
              <w:widowControl/>
              <w:spacing w:line="480" w:lineRule="auto"/>
              <w:ind w:left="547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Negative, except for </w:t>
            </w:r>
            <w:proofErr w:type="spellStart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CL+a</w:t>
            </w:r>
            <w:proofErr w:type="spellEnd"/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  <w:lang w:val="el-GR"/>
              </w:rPr>
              <w:t>β2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GPI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046B5A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1 (1.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3B42E8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0 (1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69968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1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7BFCC2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.000</w:t>
            </w:r>
          </w:p>
        </w:tc>
      </w:tr>
      <w:tr w:rsidR="000E1F56" w14:paraId="46AC97F3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A5C44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Unknown, n 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D67D04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63 (3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2AE10A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49 (4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AC0CC5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4 (1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16C66B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&lt;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1</w:t>
            </w:r>
          </w:p>
        </w:tc>
      </w:tr>
      <w:tr w:rsidR="000E1F56" w14:paraId="5C15DFF2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4E2496" w14:textId="77777777" w:rsidR="000E1F56" w:rsidRPr="000B45EB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</w:pP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C</w:t>
            </w:r>
            <w:r w:rsidRPr="000B45EB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linical phenotypes</w:t>
            </w:r>
            <w:r>
              <w:rPr>
                <w:rFonts w:ascii="Arial" w:eastAsia="MS PGothic" w:hAnsi="Arial" w:cs="Arial" w:hint="eastAsia"/>
                <w:color w:val="181717"/>
                <w:kern w:val="24"/>
                <w:sz w:val="15"/>
                <w:szCs w:val="15"/>
              </w:rPr>
              <w:t xml:space="preserve"> 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in primary and secondary APS patient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DE6A21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9A5373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8025FD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B3E3221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452D1CD9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E3D3D7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Isolated obstetric APS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E6B4C4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3 (3.2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5592D8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3 (3.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934A50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ABE99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24B34AB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EB8863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Isolated thrombotic APS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80321C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4 (4.8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6B34027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.3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54EB4D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6 (3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7D806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&lt;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1</w:t>
            </w:r>
          </w:p>
        </w:tc>
      </w:tr>
      <w:tr w:rsidR="000E1F56" w14:paraId="011610A1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0D45B53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Both obstetric &amp; thrombotic APS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46466A1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9 (1.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1661673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center"/>
            <w:hideMark/>
          </w:tcPr>
          <w:p w14:paraId="31C0DDC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0800D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&lt;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1</w:t>
            </w:r>
          </w:p>
        </w:tc>
      </w:tr>
      <w:tr w:rsidR="000E1F56" w14:paraId="394FA4E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8AB0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Vascular thrombo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tic episod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154040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E91FF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3A6B2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5EEA4F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3E9FDB7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76015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Arterial thrombosis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1E5520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B48363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17A34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5A05DD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65539236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15B3E29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Coronary heart diseas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96E3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8 (2.5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5EAE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17F3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8 (2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AAFB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2D438EAD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521D0B3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Angin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32E0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939C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A577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8 (1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3A57B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57B8BEE3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13C5471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Myocardial infar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5C2D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0 (1.4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1228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750A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0 (1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5CD801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327A374F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657FE8F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Cerebral infar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8DF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7 (6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0C095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0DC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7 (6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501D2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6F72A7DF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15A88DA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Single-focal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infar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4EB26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3 (6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F13D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49648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3 (5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A2F3D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1F3DA494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1C9F0B9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Multifocal infar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8BE01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0.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0BC7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8FC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2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A6C6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00466C42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810" w:type="dxa"/>
              <w:bottom w:w="0" w:type="dxa"/>
              <w:right w:w="15" w:type="dxa"/>
            </w:tcMar>
            <w:vAlign w:val="center"/>
            <w:hideMark/>
          </w:tcPr>
          <w:p w14:paraId="1ADF909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Recurrent infarc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ACDF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0.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D5AA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B4FD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2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020A0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2FBC929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28B3D3A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Digital vascular complications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CC916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 (0.7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F3B64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5683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 (6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F9AC67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3B2A399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70501F5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lastRenderedPageBreak/>
              <w:t xml:space="preserve">Abdominal arterial thrombosis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b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CE415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C80A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FE09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1.3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CE869A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3146DD5D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5DEFE40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Lower limb arterial thrombo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B53F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 (0.6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A40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2CD4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 (5.2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4A2A5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12723BC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06A7148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Retinal artery thrombo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A329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0.3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2A3C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6DC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 (2.6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EDEB8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2FBB9569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C9DBB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Venous thrombosis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BF79C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86EBFF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1864B1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DB7F9D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7D06D02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4A5F9BD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Venous thrombus embolism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position w:val="4"/>
                <w:sz w:val="15"/>
                <w:szCs w:val="15"/>
                <w:vertAlign w:val="superscript"/>
              </w:rPr>
              <w:t>c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220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50 (7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5885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6 (5.7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B452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4 (18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278ADA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&lt;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1</w:t>
            </w:r>
          </w:p>
        </w:tc>
      </w:tr>
      <w:tr w:rsidR="000E1F56" w14:paraId="36FE944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096CEEF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Cervical venous thrombo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76DF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365F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B938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E7002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370FDCE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5F8BC1D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Atrial thrombo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97F840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B69F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2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E1EB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AC824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4F2EC3D0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05" w:type="dxa"/>
              <w:bottom w:w="0" w:type="dxa"/>
              <w:right w:w="15" w:type="dxa"/>
            </w:tcMar>
            <w:vAlign w:val="center"/>
            <w:hideMark/>
          </w:tcPr>
          <w:p w14:paraId="769A595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Retinal venous thrombosi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24D2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7 (1.0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359B7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7 (1.1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A121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 (0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0B447A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536869C4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1AE81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Obstetric 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episode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4698EB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652BB0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49E13E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52ED5A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449470B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AE566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Obstetric events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356ADC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151A9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6B522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84FB30B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4C26A594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B5979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3 or more times recurrent miscarriages at &lt;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0</w:t>
            </w:r>
            <w:proofErr w:type="spellStart"/>
            <w:r w:rsidRPr="00C74676">
              <w:rPr>
                <w:rFonts w:ascii="Arial" w:eastAsia="MS PGothic" w:hAnsi="Arial" w:cs="Arial"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th</w:t>
            </w:r>
            <w:proofErr w:type="spellEnd"/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week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4632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4 (1.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CA1F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3 (1.8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E4F8F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 (0.1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7ED7B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00575816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AB02C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Fetal death at &gt; 10</w:t>
            </w:r>
            <w:proofErr w:type="spellStart"/>
            <w:r w:rsidRPr="00C74676">
              <w:rPr>
                <w:rFonts w:ascii="Arial" w:eastAsia="MS PGothic" w:hAnsi="Arial" w:cs="Arial"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th</w:t>
            </w:r>
            <w:proofErr w:type="spellEnd"/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week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7126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9 (4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96EB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6 (3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8E13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3 (0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8B484C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.000</w:t>
            </w:r>
          </w:p>
        </w:tc>
      </w:tr>
      <w:tr w:rsidR="000E1F56" w14:paraId="2D492DB1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1DAEC8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Premature birth &lt; 34</w:t>
            </w:r>
            <w:proofErr w:type="spellStart"/>
            <w:r w:rsidRPr="00C74676">
              <w:rPr>
                <w:rFonts w:ascii="Arial" w:eastAsia="MS PGothic" w:hAnsi="Arial" w:cs="Arial"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th</w:t>
            </w:r>
            <w:proofErr w:type="spellEnd"/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weeks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position w:val="4"/>
                <w:sz w:val="15"/>
                <w:szCs w:val="15"/>
                <w:vertAlign w:val="superscript"/>
              </w:rPr>
              <w:t>d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0DB2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23 (3.2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41C7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19 (2.6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3FA8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4 (0.5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BE36CD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0.305</w:t>
            </w:r>
          </w:p>
        </w:tc>
      </w:tr>
      <w:tr w:rsidR="000E1F56" w14:paraId="09D284F4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6AA34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Non-criteria manifestation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061183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4DAB638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8D3DE9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8CFCFF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4FC20FF0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432E9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Extra-criteria APS symptoms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, n</w:t>
            </w:r>
            <w:r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5F98FE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D3A64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35DA4D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04C339" w14:textId="77777777" w:rsidR="000E1F56" w:rsidRPr="00C74676" w:rsidRDefault="000E1F56" w:rsidP="00913F69">
            <w:pPr>
              <w:widowControl/>
              <w:spacing w:line="480" w:lineRule="auto"/>
              <w:rPr>
                <w:rFonts w:ascii="Arial" w:eastAsia="Times New Roman" w:hAnsi="Arial" w:cs="Arial"/>
                <w:kern w:val="0"/>
                <w:sz w:val="15"/>
                <w:szCs w:val="15"/>
              </w:rPr>
            </w:pPr>
          </w:p>
        </w:tc>
      </w:tr>
      <w:tr w:rsidR="000E1F56" w14:paraId="74BBBF0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2EA46C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 xml:space="preserve"> Immune-related thrombocytopenia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AAED6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49 (6.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636F53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40 (6.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9B29F3E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9 (11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93CA1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0.095</w:t>
            </w:r>
          </w:p>
        </w:tc>
      </w:tr>
      <w:tr w:rsidR="000E1F56" w14:paraId="1A486CD8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9C22A4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Seizur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9E949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8 (1.1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A76B1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3 (0.4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41578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5 (0.7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785457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&lt;</w:t>
            </w:r>
            <w:r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</w:t>
            </w: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001</w:t>
            </w:r>
          </w:p>
        </w:tc>
      </w:tr>
      <w:tr w:rsidR="000E1F56" w14:paraId="4504AD72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8448C6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 xml:space="preserve"> Non-stroke CNS manifestatio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8B782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4 (1.9%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D4DF6C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11 (1.5%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C3355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181717"/>
                <w:kern w:val="24"/>
                <w:sz w:val="15"/>
                <w:szCs w:val="15"/>
              </w:rPr>
              <w:t>3 (0.4%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C9A42E1" w14:textId="77777777" w:rsidR="000E1F56" w:rsidRPr="00C74676" w:rsidRDefault="000E1F56" w:rsidP="00913F69">
            <w:pPr>
              <w:widowControl/>
              <w:spacing w:line="480" w:lineRule="auto"/>
              <w:textAlignment w:val="center"/>
              <w:rPr>
                <w:rFonts w:ascii="Arial" w:eastAsia="MS PGothic" w:hAnsi="Arial" w:cs="Arial"/>
                <w:kern w:val="0"/>
                <w:sz w:val="15"/>
                <w:szCs w:val="15"/>
              </w:rPr>
            </w:pPr>
            <w:r w:rsidRPr="00C74676">
              <w:rPr>
                <w:rFonts w:ascii="Arial" w:eastAsia="MS PGothic" w:hAnsi="Arial" w:cs="Arial"/>
                <w:color w:val="000000"/>
                <w:kern w:val="24"/>
                <w:sz w:val="15"/>
                <w:szCs w:val="15"/>
              </w:rPr>
              <w:t>0.190</w:t>
            </w:r>
          </w:p>
        </w:tc>
      </w:tr>
      <w:tr w:rsidR="000E1F56" w14:paraId="279A726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F7EC40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Immunosuppressant (IS), </w:t>
            </w:r>
            <w:proofErr w:type="spellStart"/>
            <w:r w:rsidRPr="00C74676">
              <w:rPr>
                <w:rFonts w:ascii="Arial" w:hAnsi="Arial" w:cs="Arial"/>
                <w:sz w:val="15"/>
                <w:szCs w:val="15"/>
              </w:rPr>
              <w:t>csDMARDs</w:t>
            </w:r>
            <w:proofErr w:type="spellEnd"/>
            <w:r w:rsidRPr="00C74676">
              <w:rPr>
                <w:rFonts w:ascii="Arial" w:hAnsi="Arial" w:cs="Arial"/>
                <w:sz w:val="15"/>
                <w:szCs w:val="15"/>
              </w:rPr>
              <w:t>, or biologics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D343E8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84F9B0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0FB618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8D61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0A2727E0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245DF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IS or </w:t>
            </w:r>
            <w:proofErr w:type="spellStart"/>
            <w:r w:rsidRPr="00C74676">
              <w:rPr>
                <w:rFonts w:ascii="Arial" w:hAnsi="Arial" w:cs="Arial"/>
                <w:sz w:val="15"/>
                <w:szCs w:val="15"/>
              </w:rPr>
              <w:t>csDMARDs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D34D60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0448A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262F9D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A18880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1D3BBCB4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1B3170C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AZA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BF4E5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1 (5.8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C47B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5 (5.58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87D4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6 (7.7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F7B6E1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437</w:t>
            </w:r>
          </w:p>
        </w:tc>
      </w:tr>
      <w:tr w:rsidR="000E1F56" w14:paraId="7DE65BAA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17C3166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MMF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3EBB5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7 (5.2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A6D21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3 (5.2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6F7D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 (5.1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EE455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061EB7BF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095772C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MZR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B3D6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 (0.4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F244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 (0.4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EC66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FF244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551562CF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637BBDA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TAC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884E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81 (11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F000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72 (11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03D1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9 (11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2A5936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3B4D14A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307C919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Currently on </w:t>
            </w:r>
            <w:proofErr w:type="spellStart"/>
            <w:r w:rsidRPr="00C74676">
              <w:rPr>
                <w:rFonts w:ascii="Arial" w:hAnsi="Arial" w:cs="Arial"/>
                <w:sz w:val="15"/>
                <w:szCs w:val="15"/>
              </w:rPr>
              <w:t>CsA</w:t>
            </w:r>
            <w:proofErr w:type="spellEnd"/>
            <w:r w:rsidRPr="00C74676">
              <w:rPr>
                <w:rFonts w:ascii="Arial" w:hAnsi="Arial" w:cs="Arial"/>
                <w:sz w:val="15"/>
                <w:szCs w:val="15"/>
              </w:rPr>
              <w:t>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B1BE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3 (1.8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9A3D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2 (1.9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02B4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1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FA16E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12D13FF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171E0CC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MTX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C29E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24 (17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40119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13 (18.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031D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1 (14.2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B5BAE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526</w:t>
            </w:r>
          </w:p>
        </w:tc>
      </w:tr>
      <w:tr w:rsidR="000E1F56" w14:paraId="0F0DDCC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008F91D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LEF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D9C36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2A6DB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09B6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11789C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4D02A4C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21DB2D3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SASP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23A9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6 (6.5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6DD79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3 (6.8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4B31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 (3.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866CA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504</w:t>
            </w:r>
          </w:p>
        </w:tc>
      </w:tr>
      <w:tr w:rsidR="000E1F56" w14:paraId="1CB33D0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797807A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HCQ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9CB8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55 (7.8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2200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9 (7.8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2D36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6 (7.7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CD4043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15AA7D0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2338F71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IGU, n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6C9E2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0 (4.2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CF63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8 (4.46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F96D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 (2.5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C9B82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763</w:t>
            </w:r>
          </w:p>
        </w:tc>
      </w:tr>
      <w:tr w:rsidR="000E1F56" w14:paraId="77A047B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88BF6C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ombination of IS/</w:t>
            </w:r>
            <w:proofErr w:type="spellStart"/>
            <w:r w:rsidRPr="00C74676">
              <w:rPr>
                <w:rFonts w:ascii="Arial" w:hAnsi="Arial" w:cs="Arial"/>
                <w:sz w:val="15"/>
                <w:szCs w:val="15"/>
              </w:rPr>
              <w:t>csDMARDs</w:t>
            </w:r>
            <w:proofErr w:type="spellEnd"/>
            <w:r w:rsidRPr="00C74676">
              <w:rPr>
                <w:rFonts w:ascii="Arial" w:hAnsi="Arial" w:cs="Arial"/>
                <w:sz w:val="15"/>
                <w:szCs w:val="15"/>
              </w:rPr>
              <w:t>, n 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6D35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74A9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43D7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BD7FA0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47D668A9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AEC41D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No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7F4B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75 (53.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64994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33 (53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590F7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2 (54.5)</w:t>
            </w:r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B3E7F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567</w:t>
            </w:r>
          </w:p>
        </w:tc>
      </w:tr>
      <w:tr w:rsidR="000E1F56" w14:paraId="56DC78C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77A004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Sing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685D7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22 (31.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632E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95 (31.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6BF39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7 (35.0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6C53E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25548C03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31311C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Dual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9F267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89 (12.6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45FA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81 (12.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6663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8 (10.3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BF3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3D6759E8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8C047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Trip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93231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7 (2.41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F4F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7 (2.7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1658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FC64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4B34163D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0F0DC4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Quadrupl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3F056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0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E2A8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0.1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73A55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BAC7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76BB3210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46072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Biologics therap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DAA6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F0A9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5D5C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864A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5250564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067C7B4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anti TNF</w:t>
            </w:r>
            <w:r w:rsidRPr="00C74676">
              <w:rPr>
                <w:rFonts w:ascii="Arial" w:hAnsi="Arial" w:cs="Arial"/>
                <w:sz w:val="15"/>
                <w:szCs w:val="15"/>
                <w:lang w:val="el-GR"/>
              </w:rPr>
              <w:t xml:space="preserve">α </w:t>
            </w:r>
            <w:r w:rsidRPr="00C74676">
              <w:rPr>
                <w:rFonts w:ascii="Arial" w:hAnsi="Arial" w:cs="Arial"/>
                <w:sz w:val="15"/>
                <w:szCs w:val="15"/>
              </w:rPr>
              <w:t>inhibitor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7F1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7 (5.2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C5C00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6 (5.7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5377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1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0CD4E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169</w:t>
            </w:r>
          </w:p>
        </w:tc>
      </w:tr>
      <w:tr w:rsidR="000E1F56" w14:paraId="1CCBC12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6F0B53C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lastRenderedPageBreak/>
              <w:t>Currently on anti</w:t>
            </w:r>
            <w:r>
              <w:rPr>
                <w:rFonts w:ascii="Arial" w:hAnsi="Arial" w:cs="Arial"/>
                <w:sz w:val="15"/>
                <w:szCs w:val="15"/>
              </w:rPr>
              <w:t>-</w:t>
            </w:r>
            <w:r w:rsidRPr="00C74676">
              <w:rPr>
                <w:rFonts w:ascii="Arial" w:hAnsi="Arial" w:cs="Arial"/>
                <w:sz w:val="15"/>
                <w:szCs w:val="15"/>
              </w:rPr>
              <w:t>IL-6R agents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B20D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4 (3.4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48911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1 (3.3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2A17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 (3.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28BC4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739</w:t>
            </w:r>
          </w:p>
        </w:tc>
      </w:tr>
      <w:tr w:rsidR="000E1F56" w14:paraId="1494475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4FBE4C2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Abatacept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BB96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2 (3.1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8554D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9 (3.0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15094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 (3.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110FB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724</w:t>
            </w:r>
          </w:p>
        </w:tc>
      </w:tr>
      <w:tr w:rsidR="000E1F56" w14:paraId="4C856016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1782352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JAK inhibitor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E748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8 (2.55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A65C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8 (2.8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F0007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4F192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42D8B82E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33C4013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Belimumab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E561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9 (1.27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E8BCE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8 (1.2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3543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1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3E1A73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1AE018D3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74" w:type="dxa"/>
              <w:bottom w:w="0" w:type="dxa"/>
              <w:right w:w="8" w:type="dxa"/>
            </w:tcMar>
            <w:vAlign w:val="center"/>
            <w:hideMark/>
          </w:tcPr>
          <w:p w14:paraId="0F1E965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Currently on Rituximab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79D14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0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E9CE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0.1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B663B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1D6CB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4670475B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250B8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Past history of treatment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91A3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AF320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268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B91BE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79BA725E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6E511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History of </w:t>
            </w:r>
            <w:proofErr w:type="spellStart"/>
            <w:r w:rsidRPr="00C74676">
              <w:rPr>
                <w:rFonts w:ascii="Arial" w:hAnsi="Arial" w:cs="Arial"/>
                <w:sz w:val="15"/>
                <w:szCs w:val="15"/>
              </w:rPr>
              <w:t>mPSL</w:t>
            </w:r>
            <w:proofErr w:type="spellEnd"/>
            <w:r w:rsidRPr="00C74676">
              <w:rPr>
                <w:rFonts w:ascii="Arial" w:hAnsi="Arial" w:cs="Arial"/>
                <w:sz w:val="15"/>
                <w:szCs w:val="15"/>
              </w:rPr>
              <w:t xml:space="preserve"> pulse therapy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AA45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06 (15.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EAF0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90 (14.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CDC0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6 (20.7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5205E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373</w:t>
            </w:r>
          </w:p>
        </w:tc>
      </w:tr>
      <w:tr w:rsidR="000E1F56" w14:paraId="221F20B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0C28A7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History of IVCY pulse or POCY therapy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6DD0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53 (7.5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9B5C8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4 (7.0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3937F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9 (11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254D9C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166</w:t>
            </w:r>
          </w:p>
        </w:tc>
      </w:tr>
      <w:tr w:rsidR="000E1F56" w14:paraId="5470194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F367AB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History of Plasma exchange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EE32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0 (1.4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DF24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7 (1.1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3E80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 (3.8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D93FC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.085</w:t>
            </w:r>
          </w:p>
        </w:tc>
      </w:tr>
      <w:tr w:rsidR="000E1F56" w14:paraId="0D45EF9C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B86487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History of IVIG therapy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6628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2 (1.7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FC85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2 (1.9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4800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17053A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7D71F2AA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05E12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History of Rituximab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B78D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 (0.28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77007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 (0.3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95F1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A3013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6BA6A1A4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7776EC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Anticoagulation therapy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0937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7172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FE67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8A59E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435CFD48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294046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proofErr w:type="gramStart"/>
            <w:r w:rsidRPr="00C74676">
              <w:rPr>
                <w:rFonts w:ascii="Arial" w:hAnsi="Arial" w:cs="Arial"/>
                <w:sz w:val="15"/>
                <w:szCs w:val="15"/>
              </w:rPr>
              <w:t>Anticoagulants</w:t>
            </w:r>
            <w:proofErr w:type="gramEnd"/>
            <w:r w:rsidRPr="00C74676">
              <w:rPr>
                <w:rFonts w:ascii="Arial" w:hAnsi="Arial" w:cs="Arial"/>
                <w:sz w:val="15"/>
                <w:szCs w:val="15"/>
              </w:rPr>
              <w:t xml:space="preserve"> medicine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A4FD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54E1C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5D1B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2AB48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53B6C73E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16D8341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Currently on warfarin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51351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38 (5.40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6FBE4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9 (3.0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47A38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9 (24.6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31A5E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&lt;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</w:tr>
      <w:tr w:rsidR="000E1F56" w14:paraId="57C165F6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606691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Currently on direct oral anticoagulant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9F52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0 (1.42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61E71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9 (1.43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ABF63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1.29)</w:t>
            </w:r>
          </w:p>
        </w:tc>
        <w:tc>
          <w:tcPr>
            <w:tcW w:w="4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BCF9A0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.000</w:t>
            </w:r>
          </w:p>
        </w:tc>
      </w:tr>
      <w:tr w:rsidR="000E1F56" w14:paraId="15AD5425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1716B5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Antiplatelets medicine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0457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623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6DEE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1D52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39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E5B0A7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484B5969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81CBE9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Currently on single antiplatelet therapy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738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15 (16.3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F4B94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72 (11.4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43A85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43 (55.8)</w:t>
            </w:r>
          </w:p>
        </w:tc>
        <w:tc>
          <w:tcPr>
            <w:tcW w:w="43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F5F1D4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&lt;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0.001</w:t>
            </w:r>
          </w:p>
        </w:tc>
      </w:tr>
      <w:tr w:rsidR="000E1F56" w14:paraId="23884B57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DB1F3AE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Currently on dual antiplatelet therapy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DE083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8 (1.14)</w:t>
            </w:r>
          </w:p>
        </w:tc>
        <w:tc>
          <w:tcPr>
            <w:tcW w:w="6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E140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2 (0.3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40A1F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6 (7.79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85011B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0E1F56" w14:paraId="07ED7C61" w14:textId="77777777" w:rsidTr="00913F69">
        <w:trPr>
          <w:trHeight w:val="259"/>
        </w:trPr>
        <w:tc>
          <w:tcPr>
            <w:tcW w:w="2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EBF1CFA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 xml:space="preserve"> Currently on triple antiplatelet therapy, n</w:t>
            </w:r>
            <w:r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C74676">
              <w:rPr>
                <w:rFonts w:ascii="Arial" w:hAnsi="Arial" w:cs="Arial"/>
                <w:sz w:val="15"/>
                <w:szCs w:val="15"/>
              </w:rPr>
              <w:t>(%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76A8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0.14)</w:t>
            </w:r>
          </w:p>
        </w:tc>
        <w:tc>
          <w:tcPr>
            <w:tcW w:w="6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E905D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0 (0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51907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  <w:r w:rsidRPr="00C74676">
              <w:rPr>
                <w:rFonts w:ascii="Arial" w:hAnsi="Arial" w:cs="Arial"/>
                <w:sz w:val="15"/>
                <w:szCs w:val="15"/>
              </w:rPr>
              <w:t>1 (1.29)</w:t>
            </w:r>
          </w:p>
        </w:tc>
        <w:tc>
          <w:tcPr>
            <w:tcW w:w="43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DE1D6" w14:textId="77777777" w:rsidR="000E1F56" w:rsidRPr="00C74676" w:rsidRDefault="000E1F56" w:rsidP="00913F69">
            <w:pPr>
              <w:spacing w:line="480" w:lineRule="auto"/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3CC93A1B" w14:textId="77777777" w:rsidR="000E1F56" w:rsidRPr="00A57E0D" w:rsidRDefault="000E1F56" w:rsidP="000E1F56">
      <w:pPr>
        <w:spacing w:line="480" w:lineRule="auto"/>
        <w:ind w:firstLine="840"/>
        <w:rPr>
          <w:rFonts w:ascii="Times New Roman" w:hAnsi="Times New Roman" w:cs="Times New Roman"/>
          <w:sz w:val="24"/>
        </w:rPr>
      </w:pPr>
      <w:r w:rsidRPr="009878C1">
        <w:rPr>
          <w:rFonts w:ascii="Times New Roman" w:hAnsi="Times New Roman" w:cs="Times New Roman"/>
          <w:sz w:val="24"/>
        </w:rPr>
        <w:t>Abbreviations: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i/>
          <w:iCs/>
          <w:sz w:val="24"/>
        </w:rPr>
        <w:t>aPL</w:t>
      </w:r>
      <w:proofErr w:type="spellEnd"/>
      <w:r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antiphospholipid antibody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APS</w:t>
      </w:r>
      <w:r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Antiphospholipid antibody syndrom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i/>
          <w:iCs/>
          <w:sz w:val="24"/>
        </w:rPr>
        <w:t>aCL</w:t>
      </w:r>
      <w:proofErr w:type="spellEnd"/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anticardiolipin antibody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aβ2GPⅠ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anti-β2GPⅠ antibody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AZA</w:t>
      </w:r>
      <w:r>
        <w:rPr>
          <w:rFonts w:ascii="Times New Roman" w:hAnsi="Times New Roman" w:cs="Times New Roman"/>
          <w:i/>
          <w:iCs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Azathioprin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i/>
          <w:iCs/>
          <w:sz w:val="24"/>
        </w:rPr>
        <w:t>csDMARDs</w:t>
      </w:r>
      <w:proofErr w:type="spellEnd"/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conventional synthetic disease-modifying anti-rheumatic drugs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CNS</w:t>
      </w:r>
      <w:r w:rsidRPr="00C64D7A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i/>
          <w:iCs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Central Nervous System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HCQ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Hydroxychloroquin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IGU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sz w:val="24"/>
        </w:rPr>
        <w:t>Iguratimod</w:t>
      </w:r>
      <w:proofErr w:type="spellEnd"/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IL-6R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Interleukin-6 receptor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IS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immunosuppressant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IVCY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I</w:t>
      </w:r>
      <w:r w:rsidRPr="00A57E0D">
        <w:rPr>
          <w:rFonts w:ascii="Times New Roman" w:hAnsi="Times New Roman" w:cs="Times New Roman"/>
          <w:sz w:val="24"/>
        </w:rPr>
        <w:t>ntravenous cyclophosphamid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IVIG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Intravenous immunoglobulin</w:t>
      </w:r>
      <w:r>
        <w:rPr>
          <w:rFonts w:ascii="Times New Roman" w:hAnsi="Times New Roman" w:cs="Times New Roman"/>
          <w:sz w:val="24"/>
        </w:rPr>
        <w:t xml:space="preserve">; </w:t>
      </w:r>
      <w:r w:rsidRPr="00A57E0D">
        <w:rPr>
          <w:rFonts w:ascii="Times New Roman" w:hAnsi="Times New Roman" w:cs="Times New Roman"/>
          <w:i/>
          <w:iCs/>
          <w:sz w:val="24"/>
        </w:rPr>
        <w:t>LA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Lupus anticoagulant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LEF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Leflunomid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MMF</w:t>
      </w:r>
      <w:r w:rsidRPr="00C64D7A">
        <w:rPr>
          <w:rFonts w:ascii="Times New Roman" w:hAnsi="Times New Roman" w:cs="Times New Roman"/>
          <w:sz w:val="24"/>
        </w:rPr>
        <w:t>,</w:t>
      </w:r>
      <w:r w:rsidRPr="006D340C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Mycophenolate mofetil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i/>
          <w:iCs/>
          <w:sz w:val="24"/>
        </w:rPr>
        <w:t>mPSL</w:t>
      </w:r>
      <w:proofErr w:type="spellEnd"/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Methylprednisolon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MTX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Methotrexat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MZR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sz w:val="24"/>
        </w:rPr>
        <w:t>Mizoribine</w:t>
      </w:r>
      <w:proofErr w:type="spellEnd"/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POCY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per oral cyclophosphamide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SASP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A57E0D">
        <w:rPr>
          <w:rFonts w:ascii="Times New Roman" w:hAnsi="Times New Roman" w:cs="Times New Roman"/>
          <w:sz w:val="24"/>
        </w:rPr>
        <w:t>Salazosulfapyridine</w:t>
      </w:r>
      <w:proofErr w:type="spellEnd"/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TAC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Tacrolimus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TNFα</w:t>
      </w:r>
      <w:r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sz w:val="24"/>
        </w:rPr>
        <w:t xml:space="preserve"> Tumor necrosis factor α</w:t>
      </w:r>
      <w:r>
        <w:rPr>
          <w:rFonts w:ascii="Times New Roman" w:hAnsi="Times New Roman" w:cs="Times New Roman"/>
          <w:sz w:val="24"/>
        </w:rPr>
        <w:t>;</w:t>
      </w:r>
      <w:r w:rsidRPr="00A57E0D">
        <w:rPr>
          <w:rFonts w:ascii="Times New Roman" w:hAnsi="Times New Roman" w:cs="Times New Roman"/>
          <w:sz w:val="24"/>
        </w:rPr>
        <w:t xml:space="preserve"> </w:t>
      </w:r>
      <w:r w:rsidRPr="00A57E0D">
        <w:rPr>
          <w:rFonts w:ascii="Times New Roman" w:hAnsi="Times New Roman" w:cs="Times New Roman"/>
          <w:i/>
          <w:iCs/>
          <w:sz w:val="24"/>
        </w:rPr>
        <w:t>JAK</w:t>
      </w:r>
      <w:r w:rsidRPr="00C64D7A">
        <w:rPr>
          <w:rFonts w:ascii="Times New Roman" w:hAnsi="Times New Roman" w:cs="Times New Roman"/>
          <w:sz w:val="24"/>
        </w:rPr>
        <w:t>,</w:t>
      </w:r>
      <w:r w:rsidRPr="00A57E0D">
        <w:rPr>
          <w:rFonts w:ascii="Times New Roman" w:hAnsi="Times New Roman" w:cs="Times New Roman"/>
          <w:i/>
          <w:iCs/>
          <w:sz w:val="24"/>
        </w:rPr>
        <w:t xml:space="preserve"> </w:t>
      </w:r>
      <w:r w:rsidRPr="00A57E0D">
        <w:rPr>
          <w:rFonts w:ascii="Times New Roman" w:hAnsi="Times New Roman" w:cs="Times New Roman"/>
          <w:sz w:val="24"/>
        </w:rPr>
        <w:t>Janus kinase</w:t>
      </w:r>
      <w:r>
        <w:rPr>
          <w:rFonts w:ascii="Times New Roman" w:hAnsi="Times New Roman" w:cs="Times New Roman"/>
          <w:sz w:val="24"/>
        </w:rPr>
        <w:t>.</w:t>
      </w:r>
    </w:p>
    <w:p w14:paraId="0EC6DF60" w14:textId="77777777" w:rsidR="000E1F56" w:rsidRPr="004668C2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</w:p>
    <w:p w14:paraId="7E7416E0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r w:rsidRPr="00A57E0D">
        <w:rPr>
          <w:rFonts w:ascii="Times New Roman" w:hAnsi="Times New Roman" w:cs="Times New Roman"/>
          <w:i/>
          <w:iCs/>
          <w:sz w:val="24"/>
          <w:vertAlign w:val="superscript"/>
        </w:rPr>
        <w:t>1</w:t>
      </w:r>
      <w:r w:rsidRPr="00A57E0D">
        <w:rPr>
          <w:rFonts w:ascii="Times New Roman" w:hAnsi="Times New Roman" w:cs="Times New Roman"/>
          <w:sz w:val="24"/>
        </w:rPr>
        <w:t> n (%) for categorical data; mean ± SD or median (IQR) for qualitative data.</w:t>
      </w:r>
    </w:p>
    <w:p w14:paraId="469E87A3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r w:rsidRPr="00A57E0D">
        <w:rPr>
          <w:rFonts w:ascii="Times New Roman" w:hAnsi="Times New Roman" w:cs="Times New Roman"/>
          <w:i/>
          <w:iCs/>
          <w:sz w:val="24"/>
          <w:vertAlign w:val="superscript"/>
        </w:rPr>
        <w:t>2</w:t>
      </w:r>
      <w:r w:rsidRPr="00A57E0D">
        <w:rPr>
          <w:rFonts w:ascii="Times New Roman" w:hAnsi="Times New Roman" w:cs="Times New Roman"/>
          <w:sz w:val="24"/>
        </w:rPr>
        <w:t> Pearson chi-square test (or chi-square test with the Yates continuity, or Fisher exact test if appropriate)</w:t>
      </w:r>
      <w:r>
        <w:rPr>
          <w:rFonts w:ascii="Times New Roman" w:hAnsi="Times New Roman" w:cs="Times New Roman"/>
          <w:sz w:val="24"/>
        </w:rPr>
        <w:t>.</w:t>
      </w:r>
    </w:p>
    <w:p w14:paraId="4AC64038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proofErr w:type="gramStart"/>
      <w:r w:rsidRPr="00A57E0D">
        <w:rPr>
          <w:rFonts w:ascii="Times New Roman" w:hAnsi="Times New Roman" w:cs="Times New Roman"/>
          <w:sz w:val="24"/>
          <w:vertAlign w:val="superscript"/>
        </w:rPr>
        <w:lastRenderedPageBreak/>
        <w:t xml:space="preserve">a </w:t>
      </w:r>
      <w:r w:rsidRPr="00A57E0D">
        <w:rPr>
          <w:rFonts w:ascii="Times New Roman" w:hAnsi="Times New Roman" w:cs="Times New Roman"/>
          <w:sz w:val="24"/>
        </w:rPr>
        <w:t>Digital vascular complication</w:t>
      </w:r>
      <w:r>
        <w:rPr>
          <w:rFonts w:ascii="Times New Roman" w:hAnsi="Times New Roman" w:cs="Times New Roman"/>
          <w:sz w:val="24"/>
        </w:rPr>
        <w:t>s</w:t>
      </w:r>
      <w:proofErr w:type="gramEnd"/>
      <w:r w:rsidRPr="00A57E0D">
        <w:rPr>
          <w:rFonts w:ascii="Times New Roman" w:hAnsi="Times New Roman" w:cs="Times New Roman"/>
          <w:sz w:val="24"/>
        </w:rPr>
        <w:t xml:space="preserve"> involve finger thrombosis or gangrenes, excluding digital ulceration related to scleroderma diagnosed by clinicians.</w:t>
      </w:r>
    </w:p>
    <w:p w14:paraId="329A938A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r w:rsidRPr="00A57E0D">
        <w:rPr>
          <w:rFonts w:ascii="Times New Roman" w:hAnsi="Times New Roman" w:cs="Times New Roman"/>
          <w:sz w:val="24"/>
          <w:vertAlign w:val="superscript"/>
        </w:rPr>
        <w:t xml:space="preserve">b </w:t>
      </w:r>
      <w:r w:rsidRPr="00A57E0D">
        <w:rPr>
          <w:rFonts w:ascii="Times New Roman" w:hAnsi="Times New Roman" w:cs="Times New Roman"/>
          <w:sz w:val="24"/>
        </w:rPr>
        <w:t>Abdominal arterial thrombosis included thrombosis involving the abdominal aorta and the branch</w:t>
      </w:r>
      <w:r>
        <w:rPr>
          <w:rFonts w:ascii="Times New Roman" w:hAnsi="Times New Roman" w:cs="Times New Roman"/>
          <w:sz w:val="24"/>
        </w:rPr>
        <w:t>.</w:t>
      </w:r>
    </w:p>
    <w:p w14:paraId="6F1ADDE3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r w:rsidRPr="00A57E0D">
        <w:rPr>
          <w:rFonts w:ascii="Times New Roman" w:hAnsi="Times New Roman" w:cs="Times New Roman"/>
          <w:sz w:val="24"/>
          <w:vertAlign w:val="superscript"/>
        </w:rPr>
        <w:t xml:space="preserve">c </w:t>
      </w:r>
      <w:r w:rsidRPr="00A57E0D">
        <w:rPr>
          <w:rFonts w:ascii="Times New Roman" w:hAnsi="Times New Roman" w:cs="Times New Roman"/>
          <w:sz w:val="24"/>
        </w:rPr>
        <w:t>Venous thrombus embolism had lower limbs venous thrombus embolism or pulmonary embolism</w:t>
      </w:r>
      <w:r>
        <w:rPr>
          <w:rFonts w:ascii="Times New Roman" w:hAnsi="Times New Roman" w:cs="Times New Roman"/>
          <w:sz w:val="24"/>
        </w:rPr>
        <w:t>.</w:t>
      </w:r>
    </w:p>
    <w:p w14:paraId="74BF359D" w14:textId="77777777" w:rsidR="000E1F56" w:rsidRPr="00A57E0D" w:rsidRDefault="000E1F56" w:rsidP="000E1F56">
      <w:pPr>
        <w:spacing w:line="480" w:lineRule="auto"/>
        <w:rPr>
          <w:rFonts w:ascii="Times New Roman" w:hAnsi="Times New Roman" w:cs="Times New Roman"/>
          <w:sz w:val="24"/>
        </w:rPr>
      </w:pPr>
      <w:r w:rsidRPr="00A57E0D">
        <w:rPr>
          <w:rFonts w:ascii="Times New Roman" w:hAnsi="Times New Roman" w:cs="Times New Roman"/>
          <w:sz w:val="24"/>
          <w:vertAlign w:val="superscript"/>
        </w:rPr>
        <w:t xml:space="preserve">d </w:t>
      </w:r>
      <w:r w:rsidRPr="00A57E0D">
        <w:rPr>
          <w:rFonts w:ascii="Times New Roman" w:hAnsi="Times New Roman" w:cs="Times New Roman"/>
          <w:sz w:val="24"/>
        </w:rPr>
        <w:t>Premature birth before the 34</w:t>
      </w:r>
      <w:r>
        <w:rPr>
          <w:rFonts w:ascii="Times New Roman" w:hAnsi="Times New Roman" w:cs="Times New Roman"/>
          <w:sz w:val="24"/>
          <w:vertAlign w:val="superscript"/>
        </w:rPr>
        <w:t>th</w:t>
      </w:r>
      <w:r w:rsidRPr="00A57E0D">
        <w:rPr>
          <w:rFonts w:ascii="Times New Roman" w:hAnsi="Times New Roman" w:cs="Times New Roman"/>
          <w:sz w:val="24"/>
        </w:rPr>
        <w:t xml:space="preserve"> week of gestation due to hypertensive disorders of pregnancy with preeclampsia or placental insufficiency</w:t>
      </w:r>
      <w:r>
        <w:rPr>
          <w:rFonts w:ascii="Times New Roman" w:hAnsi="Times New Roman" w:cs="Times New Roman"/>
          <w:sz w:val="24"/>
        </w:rPr>
        <w:t>.</w:t>
      </w:r>
    </w:p>
    <w:p w14:paraId="51CCF495" w14:textId="77777777" w:rsidR="004A248D" w:rsidRDefault="004A248D"/>
    <w:sectPr w:rsidR="004A248D" w:rsidSect="00892E01">
      <w:footerReference w:type="default" r:id="rId4"/>
      <w:pgSz w:w="11900" w:h="16840"/>
      <w:pgMar w:top="1440" w:right="1440" w:bottom="1440" w:left="1440" w:header="851" w:footer="992" w:gutter="0"/>
      <w:cols w:space="425"/>
      <w:docGrid w:linePitch="32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1110972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678B474" w14:textId="77777777" w:rsidR="009B1C08" w:rsidRDefault="000E1F5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AFC00D" w14:textId="77777777" w:rsidR="009B1C08" w:rsidRDefault="000E1F5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wszQ0NTYwsjA2MzNW0lEKTi0uzszPAykwrAUAceiwLSwAAAA="/>
  </w:docVars>
  <w:rsids>
    <w:rsidRoot w:val="000E1F56"/>
    <w:rsid w:val="000E1F56"/>
    <w:rsid w:val="004A248D"/>
    <w:rsid w:val="00F9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26ACB4"/>
  <w15:chartTrackingRefBased/>
  <w15:docId w15:val="{C6AAD29E-9F53-4A4D-9487-C8DEEAD94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F5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1F56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E1F56"/>
    <w:rPr>
      <w:rFonts w:eastAsiaTheme="minorEastAsia"/>
      <w:kern w:val="2"/>
      <w:sz w:val="21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26</Words>
  <Characters>5451</Characters>
  <Application>Microsoft Office Word</Application>
  <DocSecurity>0</DocSecurity>
  <Lines>194</Lines>
  <Paragraphs>127</Paragraphs>
  <ScaleCrop>false</ScaleCrop>
  <Company/>
  <LinksUpToDate>false</LinksUpToDate>
  <CharactersWithSpaces>6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43481</dc:creator>
  <cp:keywords/>
  <dc:description/>
  <cp:lastModifiedBy>E743481</cp:lastModifiedBy>
  <cp:revision>1</cp:revision>
  <dcterms:created xsi:type="dcterms:W3CDTF">2023-09-24T22:45:00Z</dcterms:created>
  <dcterms:modified xsi:type="dcterms:W3CDTF">2023-09-24T22:46:00Z</dcterms:modified>
</cp:coreProperties>
</file>